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A203CE">
      <w:pPr>
        <w:rPr>
          <w:rFonts w:hint="eastAsia" w:ascii="Times New Roman" w:hAnsi="Times New Roman" w:cs="Times New Roman"/>
          <w:b w:val="0"/>
          <w:bCs w:val="0"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3</w:t>
      </w:r>
      <w:bookmarkStart w:id="19" w:name="_GoBack"/>
      <w:bookmarkEnd w:id="19"/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</w:rPr>
        <w:t>Search Strategy</w:t>
      </w:r>
    </w:p>
    <w:p w14:paraId="1344DBA8">
      <w:pPr>
        <w:rPr>
          <w:rFonts w:hint="eastAsia" w:ascii="Times New Roman" w:hAnsi="Times New Roman" w:cs="Times New Roman"/>
          <w:b w:val="0"/>
          <w:bCs w:val="0"/>
          <w:sz w:val="24"/>
          <w:szCs w:val="28"/>
        </w:rPr>
      </w:pP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6637"/>
      </w:tblGrid>
      <w:tr w14:paraId="087FBBE9">
        <w:tc>
          <w:tcPr>
            <w:tcW w:w="8296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C9C052E">
            <w:pPr>
              <w:spacing w:before="100" w:beforeAutospacing="1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0" w:name="OLE_LINK36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earch Strategy (PubMed)</w:t>
            </w:r>
            <w:bookmarkEnd w:id="0"/>
          </w:p>
        </w:tc>
      </w:tr>
      <w:tr w14:paraId="24C81349">
        <w:tc>
          <w:tcPr>
            <w:tcW w:w="165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7589969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1</w:t>
            </w:r>
          </w:p>
        </w:tc>
        <w:tc>
          <w:tcPr>
            <w:tcW w:w="663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D021ABA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1" w:name="OLE_LINK10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upuncture [Mesh]</w:t>
            </w:r>
            <w:bookmarkEnd w:id="1"/>
          </w:p>
        </w:tc>
      </w:tr>
      <w:tr w14:paraId="7D8E3B5B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989676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2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3AD0F6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2" w:name="OLE_LINK11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lectroacupuncture [Title/Abstract]</w:t>
            </w:r>
            <w:bookmarkEnd w:id="2"/>
          </w:p>
        </w:tc>
      </w:tr>
      <w:tr w14:paraId="501AC3A2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488199A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3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044B196B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3" w:name="OLE_LINK12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anual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upuncture [Title/Abstract]</w:t>
            </w:r>
            <w:bookmarkEnd w:id="3"/>
          </w:p>
        </w:tc>
      </w:tr>
      <w:tr w14:paraId="370E853C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DD00CAC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4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2182EEC3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4" w:name="OLE_LINK13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calp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upuncture [Title/Abstract]</w:t>
            </w:r>
            <w:bookmarkEnd w:id="4"/>
          </w:p>
        </w:tc>
      </w:tr>
      <w:tr w14:paraId="7BF16DAB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31A12D5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5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5A514C85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5" w:name="OLE_LINK14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oxibustion [Title/Abstract]</w:t>
            </w:r>
            <w:bookmarkEnd w:id="5"/>
          </w:p>
        </w:tc>
      </w:tr>
      <w:tr w14:paraId="321A456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5AB991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178DB30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6" w:name="OLE_LINK3"/>
            <w:bookmarkStart w:id="7" w:name="OLE_LINK2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1 OR #2</w:t>
            </w:r>
            <w:bookmarkEnd w:id="6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bookmarkEnd w:id="7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OR #3 OR #4 OR #5 </w:t>
            </w:r>
          </w:p>
        </w:tc>
      </w:tr>
      <w:tr w14:paraId="521DFD9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C930EAE">
            <w:pPr>
              <w:spacing w:before="100" w:beforeAutospacing="1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70A702A9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8" w:name="OLE_LINK16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erebral Stroke [Mesh]</w:t>
            </w:r>
            <w:bookmarkEnd w:id="8"/>
          </w:p>
        </w:tc>
      </w:tr>
      <w:tr w14:paraId="78F96615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3955401">
            <w:pPr>
              <w:spacing w:before="100" w:beforeAutospacing="1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72C48A45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9" w:name="OLE_LINK17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troke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[Title/Abstract]</w:t>
            </w:r>
            <w:bookmarkEnd w:id="9"/>
          </w:p>
        </w:tc>
      </w:tr>
      <w:tr w14:paraId="6BA297CC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2CE3EEC">
            <w:pPr>
              <w:spacing w:before="100" w:beforeAutospacing="1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0D50B0FD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erebrovascular Accident*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[Title/Abstract]</w:t>
            </w:r>
          </w:p>
        </w:tc>
      </w:tr>
      <w:tr w14:paraId="65DAC29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7A66EA9">
            <w:pPr>
              <w:spacing w:before="100" w:beforeAutospacing="1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26F0257C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erebral Stroke*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[Title/Abstract]</w:t>
            </w:r>
          </w:p>
        </w:tc>
      </w:tr>
      <w:tr w14:paraId="74E773C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467EBB5">
            <w:pPr>
              <w:spacing w:before="100" w:beforeAutospacing="1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71CA31D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troke*, Cerebral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[Title/Abstract]</w:t>
            </w:r>
          </w:p>
        </w:tc>
      </w:tr>
      <w:tr w14:paraId="1AA222DC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E507AD1">
            <w:pPr>
              <w:spacing w:before="100" w:beforeAutospacing="1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20849DB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erebrovascular Apoplexy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[Title/Abstract]</w:t>
            </w:r>
          </w:p>
        </w:tc>
      </w:tr>
      <w:tr w14:paraId="008B8B1D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920150E">
            <w:pPr>
              <w:spacing w:before="100" w:beforeAutospacing="1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3ED4B0B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poplexy, Cerebrovascula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[Title/Abstract]</w:t>
            </w:r>
          </w:p>
        </w:tc>
      </w:tr>
      <w:tr w14:paraId="0799D61B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6A4627D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10" w:name="OLE_LINK7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</w:t>
            </w:r>
            <w:bookmarkEnd w:id="10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5B63329F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Vascular Accident, Brai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bookmarkStart w:id="11" w:name="OLE_LINK6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[Title/Abstract]</w:t>
            </w:r>
            <w:bookmarkEnd w:id="11"/>
          </w:p>
        </w:tc>
      </w:tr>
      <w:tr w14:paraId="5DCC6C72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6967D8D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665B760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Brain Vascular Accident*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[Title/Abstract]</w:t>
            </w:r>
          </w:p>
        </w:tc>
      </w:tr>
      <w:tr w14:paraId="0BD0F2E2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6FD5852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3032115D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Vascular Accidents, Brain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[Title/Abstract]</w:t>
            </w:r>
          </w:p>
        </w:tc>
      </w:tr>
      <w:tr w14:paraId="5FBA759F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2E76296">
            <w:pPr>
              <w:spacing w:before="100" w:beforeAutospacing="1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31BDF70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Cerebrovascular Stroke*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[Title/Abstract]</w:t>
            </w:r>
          </w:p>
        </w:tc>
      </w:tr>
      <w:tr w14:paraId="74FAB35E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895FC1A">
            <w:pPr>
              <w:spacing w:before="100" w:beforeAutospacing="1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4CF52E3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troke* Cerebrovascular [Title/Abstract]</w:t>
            </w:r>
          </w:p>
        </w:tc>
      </w:tr>
      <w:tr w14:paraId="3DB8C6B9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FBD98FE">
            <w:pPr>
              <w:spacing w:before="100" w:beforeAutospacing="1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27A345C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Apoplexy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[Title/Abstract]</w:t>
            </w:r>
          </w:p>
        </w:tc>
      </w:tr>
      <w:tr w14:paraId="0E7AB1B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47F4F93">
            <w:pPr>
              <w:spacing w:before="100" w:beforeAutospacing="1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531CAF37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Stroke, Acute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[Title/Abstract]</w:t>
            </w:r>
          </w:p>
        </w:tc>
      </w:tr>
      <w:tr w14:paraId="4BDA5C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689745B">
            <w:pPr>
              <w:spacing w:before="100" w:beforeAutospacing="1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2241A81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cute Stroke* [Title/Abstract]</w:t>
            </w:r>
          </w:p>
        </w:tc>
      </w:tr>
      <w:tr w14:paraId="10C88761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46480F9">
            <w:pPr>
              <w:spacing w:before="100" w:beforeAutospacing="1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12" w:name="OLE_LINK8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</w:t>
            </w:r>
            <w:bookmarkEnd w:id="12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1EB49518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Cerebrovascular Accident*, Acute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[Title/Abstract]</w:t>
            </w:r>
          </w:p>
        </w:tc>
      </w:tr>
      <w:tr w14:paraId="717360A4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2DBA588">
            <w:pPr>
              <w:spacing w:before="100" w:beforeAutospacing="1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0F6A05F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13" w:name="OLE_LINK18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Acute Cerebrovascular Accident*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[Title/Abstract]</w:t>
            </w:r>
            <w:bookmarkEnd w:id="13"/>
          </w:p>
        </w:tc>
      </w:tr>
      <w:tr w14:paraId="5B69F3B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7FE5DA1">
            <w:pPr>
              <w:spacing w:before="100" w:beforeAutospacing="1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14" w:name="OLE_LINK5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4</w:t>
            </w:r>
            <w:bookmarkEnd w:id="14"/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745AD352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15" w:name="OLE_LINK24"/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 xml:space="preserve">#10 OR #11 OR #12 OR #13 </w:t>
            </w:r>
            <w:bookmarkEnd w:id="15"/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>OR #14 OR #15 OR #16 OR #17 OR #1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>OR #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14:ligatures w14:val="none"/>
              </w:rPr>
              <w:t>19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14:ligatures w14:val="none"/>
              </w:rPr>
              <w:t xml:space="preserve"> OR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20 OR #21 OR #22 OR #23 OR #24 OR #25 OR #26 OR #27</w:t>
            </w:r>
          </w:p>
        </w:tc>
      </w:tr>
      <w:tr w14:paraId="3E956EDE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5235EA6">
            <w:pPr>
              <w:spacing w:before="100" w:beforeAutospacing="1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1D8FE7C9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bookmarkStart w:id="16" w:name="OLE_LINK31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erroptosis</w:t>
            </w:r>
            <w:bookmarkEnd w:id="16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Mesh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]</w:t>
            </w:r>
          </w:p>
        </w:tc>
      </w:tr>
      <w:tr w14:paraId="7118281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0DDC86">
            <w:pPr>
              <w:spacing w:before="100" w:beforeAutospacing="1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#26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1CF8F018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Oxytosis [Title/Abstract]</w:t>
            </w:r>
          </w:p>
        </w:tc>
      </w:tr>
      <w:tr w14:paraId="3A3D2301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3F01E00">
            <w:pPr>
              <w:spacing w:before="100" w:beforeAutospacing="1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#27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753C3BE5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Iron dyshomeostasis [Title/Abstract]</w:t>
            </w:r>
          </w:p>
        </w:tc>
      </w:tr>
      <w:tr w14:paraId="3A093F3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74045FA">
            <w:pPr>
              <w:spacing w:before="100" w:beforeAutospacing="1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#28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6BDCA961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Iron overload [Title/Abstract]</w:t>
            </w:r>
          </w:p>
        </w:tc>
      </w:tr>
      <w:tr w14:paraId="4045377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8C7D5DB">
            <w:pPr>
              <w:spacing w:before="100" w:beforeAutospacing="1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#29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5647ECB6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Iron deposition [Title/Abstract]</w:t>
            </w:r>
          </w:p>
        </w:tc>
      </w:tr>
      <w:tr w14:paraId="620E8B6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85F2582">
            <w:pPr>
              <w:spacing w:before="100" w:beforeAutospacing="1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bookmarkStart w:id="17" w:name="OLE_LINK23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#30</w:t>
            </w:r>
            <w:bookmarkEnd w:id="17"/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212DD775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Lipid Peroxidation [Title/Abstract]</w:t>
            </w:r>
          </w:p>
        </w:tc>
      </w:tr>
      <w:tr w14:paraId="0745C2CA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4DE7E93">
            <w:pPr>
              <w:spacing w:before="100" w:beforeAutospacing="1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#31</w:t>
            </w:r>
          </w:p>
        </w:tc>
        <w:tc>
          <w:tcPr>
            <w:tcW w:w="6637" w:type="dxa"/>
            <w:tcBorders>
              <w:top w:val="nil"/>
              <w:left w:val="nil"/>
              <w:bottom w:val="nil"/>
              <w:right w:val="nil"/>
            </w:tcBorders>
          </w:tcPr>
          <w:p w14:paraId="24736505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#25 OR #26 OR #27 </w:t>
            </w:r>
            <w:bookmarkStart w:id="18" w:name="OLE_LINK25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OR #28</w:t>
            </w:r>
            <w:bookmarkEnd w:id="18"/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OR #29 OR #30</w:t>
            </w:r>
          </w:p>
        </w:tc>
      </w:tr>
      <w:tr w14:paraId="192256CA">
        <w:tc>
          <w:tcPr>
            <w:tcW w:w="165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31D52B1">
            <w:pPr>
              <w:spacing w:before="100" w:beforeAutospacing="1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#32</w:t>
            </w:r>
          </w:p>
        </w:tc>
        <w:tc>
          <w:tcPr>
            <w:tcW w:w="663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264F5DE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 xml:space="preserve">6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ND 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AND #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  <w14:ligatures w14:val="none"/>
              </w:rPr>
              <w:t>31</w:t>
            </w:r>
          </w:p>
        </w:tc>
      </w:tr>
    </w:tbl>
    <w:p w14:paraId="55D75C06">
      <w:pPr>
        <w:rPr>
          <w:rFonts w:hint="default" w:ascii="Times New Roman" w:hAnsi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MzNGY1NTJmYzk5NzJlMWU3YWNmNzM3MDY3ZWM2OTIifQ=="/>
  </w:docVars>
  <w:rsids>
    <w:rsidRoot w:val="002A4C7B"/>
    <w:rsid w:val="00035345"/>
    <w:rsid w:val="000B30E4"/>
    <w:rsid w:val="000F127D"/>
    <w:rsid w:val="00135024"/>
    <w:rsid w:val="00172DB4"/>
    <w:rsid w:val="001F6B02"/>
    <w:rsid w:val="002249AE"/>
    <w:rsid w:val="0026096F"/>
    <w:rsid w:val="00293FAB"/>
    <w:rsid w:val="002A4C7B"/>
    <w:rsid w:val="00314930"/>
    <w:rsid w:val="0041347D"/>
    <w:rsid w:val="004347AA"/>
    <w:rsid w:val="00475651"/>
    <w:rsid w:val="00575F8B"/>
    <w:rsid w:val="0058307C"/>
    <w:rsid w:val="00610BEE"/>
    <w:rsid w:val="006824BA"/>
    <w:rsid w:val="006B12B7"/>
    <w:rsid w:val="0072179E"/>
    <w:rsid w:val="008027D1"/>
    <w:rsid w:val="00816CAC"/>
    <w:rsid w:val="00881707"/>
    <w:rsid w:val="008A7210"/>
    <w:rsid w:val="008E63E4"/>
    <w:rsid w:val="008F1792"/>
    <w:rsid w:val="008F6EB2"/>
    <w:rsid w:val="0090261D"/>
    <w:rsid w:val="00952615"/>
    <w:rsid w:val="00990CBE"/>
    <w:rsid w:val="00A778D6"/>
    <w:rsid w:val="00A91F5D"/>
    <w:rsid w:val="00AC3F30"/>
    <w:rsid w:val="00B30FF4"/>
    <w:rsid w:val="00B96CEA"/>
    <w:rsid w:val="00BB728C"/>
    <w:rsid w:val="00C34E5D"/>
    <w:rsid w:val="00D30120"/>
    <w:rsid w:val="00D509E4"/>
    <w:rsid w:val="00E350A3"/>
    <w:rsid w:val="00EE23EF"/>
    <w:rsid w:val="00F01E4D"/>
    <w:rsid w:val="00F84D47"/>
    <w:rsid w:val="00F951DF"/>
    <w:rsid w:val="010D7DD7"/>
    <w:rsid w:val="01431A4A"/>
    <w:rsid w:val="01527EDF"/>
    <w:rsid w:val="015549F9"/>
    <w:rsid w:val="015C2B0C"/>
    <w:rsid w:val="01E21263"/>
    <w:rsid w:val="01F40F97"/>
    <w:rsid w:val="022A49B8"/>
    <w:rsid w:val="02BC7D06"/>
    <w:rsid w:val="03800D34"/>
    <w:rsid w:val="03E868D9"/>
    <w:rsid w:val="041D47D5"/>
    <w:rsid w:val="04934A97"/>
    <w:rsid w:val="04A26B4A"/>
    <w:rsid w:val="052E47BF"/>
    <w:rsid w:val="05F81055"/>
    <w:rsid w:val="06BA27AF"/>
    <w:rsid w:val="070103DE"/>
    <w:rsid w:val="073C31C4"/>
    <w:rsid w:val="075524D7"/>
    <w:rsid w:val="08B51480"/>
    <w:rsid w:val="08D86F1C"/>
    <w:rsid w:val="096864F2"/>
    <w:rsid w:val="0A426D43"/>
    <w:rsid w:val="0A4A5BF8"/>
    <w:rsid w:val="0AD33E3F"/>
    <w:rsid w:val="0AEA1189"/>
    <w:rsid w:val="0B112BB9"/>
    <w:rsid w:val="0B3D575C"/>
    <w:rsid w:val="0B416FFB"/>
    <w:rsid w:val="0B640F3B"/>
    <w:rsid w:val="0BE8391A"/>
    <w:rsid w:val="0D660F9A"/>
    <w:rsid w:val="0E072033"/>
    <w:rsid w:val="0E4A6DA5"/>
    <w:rsid w:val="0E811E04"/>
    <w:rsid w:val="0EB633FE"/>
    <w:rsid w:val="0F696B20"/>
    <w:rsid w:val="0F7258C5"/>
    <w:rsid w:val="10294501"/>
    <w:rsid w:val="1054157E"/>
    <w:rsid w:val="114A472F"/>
    <w:rsid w:val="12555A81"/>
    <w:rsid w:val="129B7938"/>
    <w:rsid w:val="13555941"/>
    <w:rsid w:val="13C7475D"/>
    <w:rsid w:val="145A112D"/>
    <w:rsid w:val="14A34882"/>
    <w:rsid w:val="14E3497B"/>
    <w:rsid w:val="14F275B8"/>
    <w:rsid w:val="15CE3B81"/>
    <w:rsid w:val="167A7865"/>
    <w:rsid w:val="16ED0036"/>
    <w:rsid w:val="17604CAC"/>
    <w:rsid w:val="183103F7"/>
    <w:rsid w:val="19866520"/>
    <w:rsid w:val="1AB86BAD"/>
    <w:rsid w:val="1B3A5814"/>
    <w:rsid w:val="1B4D3152"/>
    <w:rsid w:val="1B813443"/>
    <w:rsid w:val="1BC03F6C"/>
    <w:rsid w:val="1CE26164"/>
    <w:rsid w:val="1E51534F"/>
    <w:rsid w:val="1E76302B"/>
    <w:rsid w:val="201A79C2"/>
    <w:rsid w:val="205D622D"/>
    <w:rsid w:val="20607ACB"/>
    <w:rsid w:val="20B47E17"/>
    <w:rsid w:val="20E406FC"/>
    <w:rsid w:val="214271D1"/>
    <w:rsid w:val="2188552B"/>
    <w:rsid w:val="21D267A7"/>
    <w:rsid w:val="2217065D"/>
    <w:rsid w:val="228A7081"/>
    <w:rsid w:val="23D12A10"/>
    <w:rsid w:val="24612064"/>
    <w:rsid w:val="24CF521F"/>
    <w:rsid w:val="25720F59"/>
    <w:rsid w:val="26170C2C"/>
    <w:rsid w:val="264A1001"/>
    <w:rsid w:val="272A2BE1"/>
    <w:rsid w:val="274F0899"/>
    <w:rsid w:val="286914E7"/>
    <w:rsid w:val="28A349F9"/>
    <w:rsid w:val="2953641F"/>
    <w:rsid w:val="29673C78"/>
    <w:rsid w:val="29932CBF"/>
    <w:rsid w:val="2A73489F"/>
    <w:rsid w:val="2CAE7E10"/>
    <w:rsid w:val="2D452523"/>
    <w:rsid w:val="2D9D410D"/>
    <w:rsid w:val="2DC773DC"/>
    <w:rsid w:val="2F063F34"/>
    <w:rsid w:val="2FD45DE0"/>
    <w:rsid w:val="2FF95846"/>
    <w:rsid w:val="305111DE"/>
    <w:rsid w:val="327A2C6E"/>
    <w:rsid w:val="32E14A9C"/>
    <w:rsid w:val="333252F7"/>
    <w:rsid w:val="334212CE"/>
    <w:rsid w:val="34AC10D9"/>
    <w:rsid w:val="35D24B6F"/>
    <w:rsid w:val="382B67B9"/>
    <w:rsid w:val="3925145A"/>
    <w:rsid w:val="3930052B"/>
    <w:rsid w:val="394538AA"/>
    <w:rsid w:val="39B051C8"/>
    <w:rsid w:val="39E82BB3"/>
    <w:rsid w:val="3A286EDC"/>
    <w:rsid w:val="3CA1529C"/>
    <w:rsid w:val="3CE77152"/>
    <w:rsid w:val="3D0777F5"/>
    <w:rsid w:val="3D332398"/>
    <w:rsid w:val="3D4C3459"/>
    <w:rsid w:val="3DF02037"/>
    <w:rsid w:val="3EA846BF"/>
    <w:rsid w:val="3F3B3785"/>
    <w:rsid w:val="3FB35A12"/>
    <w:rsid w:val="400C6ED0"/>
    <w:rsid w:val="42507548"/>
    <w:rsid w:val="42816B91"/>
    <w:rsid w:val="43D61CCF"/>
    <w:rsid w:val="43E51F12"/>
    <w:rsid w:val="443F7874"/>
    <w:rsid w:val="44564BBE"/>
    <w:rsid w:val="44663053"/>
    <w:rsid w:val="45E71F71"/>
    <w:rsid w:val="47190850"/>
    <w:rsid w:val="482F7BFF"/>
    <w:rsid w:val="48AC74A2"/>
    <w:rsid w:val="48B16866"/>
    <w:rsid w:val="48CE7418"/>
    <w:rsid w:val="4924528A"/>
    <w:rsid w:val="49D730F4"/>
    <w:rsid w:val="4A003601"/>
    <w:rsid w:val="4A331C29"/>
    <w:rsid w:val="4A4060F4"/>
    <w:rsid w:val="4A58343D"/>
    <w:rsid w:val="4A954692"/>
    <w:rsid w:val="4ABB39CC"/>
    <w:rsid w:val="4B3774F7"/>
    <w:rsid w:val="4B9A7A86"/>
    <w:rsid w:val="4CA7245A"/>
    <w:rsid w:val="4D4759EB"/>
    <w:rsid w:val="4DE90850"/>
    <w:rsid w:val="4E64248C"/>
    <w:rsid w:val="4F2935FA"/>
    <w:rsid w:val="4FC11A85"/>
    <w:rsid w:val="4FE13ED5"/>
    <w:rsid w:val="509176A9"/>
    <w:rsid w:val="51165E00"/>
    <w:rsid w:val="51AA02F7"/>
    <w:rsid w:val="51CB0999"/>
    <w:rsid w:val="522B768A"/>
    <w:rsid w:val="523F4EE3"/>
    <w:rsid w:val="52630BD1"/>
    <w:rsid w:val="52AA4A52"/>
    <w:rsid w:val="536015B5"/>
    <w:rsid w:val="538928BA"/>
    <w:rsid w:val="53E144A4"/>
    <w:rsid w:val="54226F2A"/>
    <w:rsid w:val="54BC0A6D"/>
    <w:rsid w:val="55C951EF"/>
    <w:rsid w:val="56690780"/>
    <w:rsid w:val="573826DD"/>
    <w:rsid w:val="583077A8"/>
    <w:rsid w:val="58490869"/>
    <w:rsid w:val="58562F86"/>
    <w:rsid w:val="591744C4"/>
    <w:rsid w:val="59DB1995"/>
    <w:rsid w:val="5DD46E27"/>
    <w:rsid w:val="5E114B41"/>
    <w:rsid w:val="5E331DA0"/>
    <w:rsid w:val="5E766130"/>
    <w:rsid w:val="5F13397F"/>
    <w:rsid w:val="5F1D65AC"/>
    <w:rsid w:val="5F351B48"/>
    <w:rsid w:val="5F97635E"/>
    <w:rsid w:val="5FB567E4"/>
    <w:rsid w:val="60194FC5"/>
    <w:rsid w:val="604D2EC1"/>
    <w:rsid w:val="61155C9B"/>
    <w:rsid w:val="62864468"/>
    <w:rsid w:val="63057A83"/>
    <w:rsid w:val="63350368"/>
    <w:rsid w:val="63F7386F"/>
    <w:rsid w:val="6545060B"/>
    <w:rsid w:val="65652A5B"/>
    <w:rsid w:val="65E676F8"/>
    <w:rsid w:val="65F53DDF"/>
    <w:rsid w:val="66EF6A80"/>
    <w:rsid w:val="67A7735B"/>
    <w:rsid w:val="68996CA3"/>
    <w:rsid w:val="68CD4B9F"/>
    <w:rsid w:val="692E7D33"/>
    <w:rsid w:val="69653029"/>
    <w:rsid w:val="69692B1A"/>
    <w:rsid w:val="69AF0748"/>
    <w:rsid w:val="69C45FA2"/>
    <w:rsid w:val="69D65CD5"/>
    <w:rsid w:val="6C1A634D"/>
    <w:rsid w:val="6D6C2BD8"/>
    <w:rsid w:val="6DFF3A4C"/>
    <w:rsid w:val="6E070B53"/>
    <w:rsid w:val="6EFF7A7C"/>
    <w:rsid w:val="6F0926A9"/>
    <w:rsid w:val="6F685621"/>
    <w:rsid w:val="6F9C52CB"/>
    <w:rsid w:val="70441BEA"/>
    <w:rsid w:val="70B86135"/>
    <w:rsid w:val="70EE7DA8"/>
    <w:rsid w:val="720D24B0"/>
    <w:rsid w:val="720F6228"/>
    <w:rsid w:val="73AA26AC"/>
    <w:rsid w:val="757C3BD5"/>
    <w:rsid w:val="75ED062E"/>
    <w:rsid w:val="76B4739E"/>
    <w:rsid w:val="76D76923"/>
    <w:rsid w:val="76DE32CA"/>
    <w:rsid w:val="773D7394"/>
    <w:rsid w:val="78986F77"/>
    <w:rsid w:val="78C55892"/>
    <w:rsid w:val="79297BCF"/>
    <w:rsid w:val="794B3FEA"/>
    <w:rsid w:val="79F75F20"/>
    <w:rsid w:val="7A083A3C"/>
    <w:rsid w:val="7A097A01"/>
    <w:rsid w:val="7AA31C03"/>
    <w:rsid w:val="7B1623D5"/>
    <w:rsid w:val="7B18614D"/>
    <w:rsid w:val="7D6A6EF5"/>
    <w:rsid w:val="BEFF5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Times New Roman" w:hAnsi="Times New Roman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8</Words>
  <Characters>1308</Characters>
  <Lines>16</Lines>
  <Paragraphs>4</Paragraphs>
  <TotalTime>609</TotalTime>
  <ScaleCrop>false</ScaleCrop>
  <LinksUpToDate>false</LinksUpToDate>
  <CharactersWithSpaces>1440</CharactersWithSpaces>
  <Application>WPS Office_7.2.1.89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4T20:36:00Z</dcterms:created>
  <dc:creator>zhang winyu</dc:creator>
  <cp:lastModifiedBy>张文玉</cp:lastModifiedBy>
  <dcterms:modified xsi:type="dcterms:W3CDTF">2025-04-08T09:09:11Z</dcterms:modified>
  <cp:revision>2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1.8947</vt:lpwstr>
  </property>
  <property fmtid="{D5CDD505-2E9C-101B-9397-08002B2CF9AE}" pid="3" name="ICV">
    <vt:lpwstr>54FAE1A034344BE88440B6B55558118B_12</vt:lpwstr>
  </property>
</Properties>
</file>